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0D81D" w14:textId="77777777" w:rsidR="005C73BD" w:rsidRPr="00B749DF" w:rsidRDefault="005C73BD">
      <w:pPr>
        <w:rPr>
          <w:rFonts w:cstheme="minorHAnsi"/>
          <w:color w:val="000000" w:themeColor="text1"/>
          <w:szCs w:val="22"/>
        </w:rPr>
      </w:pPr>
      <w:bookmarkStart w:id="0" w:name="_GoBack"/>
      <w:bookmarkEnd w:id="0"/>
    </w:p>
    <w:p w14:paraId="631CAEBD" w14:textId="77777777" w:rsidR="00711696" w:rsidRPr="00B749DF" w:rsidRDefault="00711696" w:rsidP="00711696">
      <w:pPr>
        <w:spacing w:line="238" w:lineRule="auto"/>
        <w:rPr>
          <w:rFonts w:cstheme="minorHAnsi"/>
        </w:rPr>
      </w:pPr>
      <w:r w:rsidRPr="00B749DF">
        <w:rPr>
          <w:rFonts w:cstheme="minorHAnsi"/>
          <w:sz w:val="27"/>
        </w:rPr>
        <w:t xml:space="preserve">Consolidated criteria for reporting qualitative studies (COREQ): 32-item checklist </w:t>
      </w:r>
    </w:p>
    <w:p w14:paraId="5E6875D4" w14:textId="77777777" w:rsidR="00711696" w:rsidRPr="00B749DF" w:rsidRDefault="00711696" w:rsidP="00711696">
      <w:pPr>
        <w:rPr>
          <w:rFonts w:cstheme="minorHAnsi"/>
        </w:rPr>
      </w:pPr>
      <w:r w:rsidRPr="00B749DF">
        <w:rPr>
          <w:rFonts w:cstheme="minorHAnsi"/>
          <w:sz w:val="21"/>
        </w:rPr>
        <w:t xml:space="preserve"> </w:t>
      </w:r>
    </w:p>
    <w:p w14:paraId="687D38CE" w14:textId="77777777" w:rsidR="00711696" w:rsidRPr="00B749DF" w:rsidRDefault="00711696" w:rsidP="00711696">
      <w:pPr>
        <w:rPr>
          <w:rFonts w:cstheme="minorHAnsi"/>
        </w:rPr>
      </w:pPr>
      <w:r w:rsidRPr="00B749DF">
        <w:rPr>
          <w:rFonts w:cstheme="minorHAnsi"/>
          <w:sz w:val="21"/>
        </w:rPr>
        <w:t xml:space="preserve">Developed from: </w:t>
      </w:r>
    </w:p>
    <w:p w14:paraId="26F91B2B" w14:textId="77777777" w:rsidR="00711696" w:rsidRPr="00B749DF" w:rsidRDefault="00711696" w:rsidP="00711696">
      <w:pPr>
        <w:spacing w:after="22" w:line="239" w:lineRule="auto"/>
        <w:rPr>
          <w:rFonts w:cstheme="minorHAnsi"/>
        </w:rPr>
      </w:pPr>
      <w:r w:rsidRPr="00B749DF">
        <w:rPr>
          <w:rFonts w:cstheme="minorHAns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3D93FC6A" w14:textId="77777777" w:rsidR="00711696" w:rsidRPr="00B749DF" w:rsidRDefault="00711696" w:rsidP="00711696">
      <w:pPr>
        <w:rPr>
          <w:rFonts w:cstheme="minorHAnsi"/>
        </w:rPr>
      </w:pPr>
    </w:p>
    <w:tbl>
      <w:tblPr>
        <w:tblStyle w:val="TableGrid0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209"/>
        <w:gridCol w:w="5245"/>
        <w:gridCol w:w="1701"/>
        <w:gridCol w:w="7311"/>
        <w:gridCol w:w="6036"/>
      </w:tblGrid>
      <w:tr w:rsidR="00711696" w:rsidRPr="00B749DF" w14:paraId="34B20811" w14:textId="77777777" w:rsidTr="00711696">
        <w:trPr>
          <w:gridAfter w:val="2"/>
          <w:wAfter w:w="13347" w:type="dxa"/>
          <w:trHeight w:val="105"/>
          <w:tblHeader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71474665" w14:textId="77777777" w:rsidR="00711696" w:rsidRPr="00B749DF" w:rsidRDefault="00711696" w:rsidP="00563B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664935E" w14:textId="77777777" w:rsidR="00711696" w:rsidRPr="00B749DF" w:rsidRDefault="00711696" w:rsidP="00563B04">
            <w:pPr>
              <w:ind w:left="1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B764E98" w14:textId="77777777" w:rsidR="00711696" w:rsidRPr="00B749DF" w:rsidRDefault="00711696" w:rsidP="00563B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711696" w:rsidRPr="00B749DF" w14:paraId="009C3F94" w14:textId="77777777" w:rsidTr="00711696">
        <w:trPr>
          <w:gridAfter w:val="2"/>
          <w:wAfter w:w="13347" w:type="dxa"/>
          <w:trHeight w:val="210"/>
        </w:trPr>
        <w:tc>
          <w:tcPr>
            <w:tcW w:w="10166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C4EEA" w14:textId="77777777" w:rsidR="00711696" w:rsidRPr="00B749DF" w:rsidRDefault="00711696" w:rsidP="00563B04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711696" w:rsidRPr="00B749DF" w14:paraId="789DA41C" w14:textId="77777777" w:rsidTr="00711696">
        <w:trPr>
          <w:gridAfter w:val="2"/>
          <w:wAfter w:w="13347" w:type="dxa"/>
          <w:trHeight w:val="330"/>
        </w:trPr>
        <w:tc>
          <w:tcPr>
            <w:tcW w:w="101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FB8B5" w14:textId="77777777" w:rsidR="00711696" w:rsidRPr="00B749DF" w:rsidRDefault="00711696" w:rsidP="00563B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711696" w:rsidRPr="00B749DF" w14:paraId="02EBA7E9" w14:textId="77777777" w:rsidTr="00711696">
        <w:trPr>
          <w:gridAfter w:val="2"/>
          <w:wAfter w:w="13347" w:type="dxa"/>
          <w:trHeight w:val="23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DBFE3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74FD6" w14:textId="77777777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EC5EC" w14:textId="1BA14948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3DE9DF20" w14:textId="77777777" w:rsidTr="00711696">
        <w:trPr>
          <w:gridAfter w:val="2"/>
          <w:wAfter w:w="13347" w:type="dxa"/>
          <w:trHeight w:val="23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5953976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. Credential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8CA36F6" w14:textId="77777777" w:rsidR="00711696" w:rsidRPr="00B749DF" w:rsidRDefault="00711696" w:rsidP="00563B04">
            <w:pPr>
              <w:ind w:left="1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0AB7D12" w14:textId="643B27BB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1, 8</w:t>
            </w:r>
          </w:p>
        </w:tc>
      </w:tr>
      <w:tr w:rsidR="00711696" w:rsidRPr="00B749DF" w14:paraId="1215CD4D" w14:textId="77777777" w:rsidTr="00711696">
        <w:trPr>
          <w:gridAfter w:val="2"/>
          <w:wAfter w:w="13347" w:type="dxa"/>
          <w:trHeight w:val="16"/>
        </w:trPr>
        <w:tc>
          <w:tcPr>
            <w:tcW w:w="3220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021A252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3. Occupation </w:t>
            </w:r>
          </w:p>
        </w:tc>
        <w:tc>
          <w:tcPr>
            <w:tcW w:w="5245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55CF982" w14:textId="77777777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ADCC246" w14:textId="29E22161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0F2A547A" w14:textId="77777777" w:rsidTr="00711696">
        <w:trPr>
          <w:gridAfter w:val="2"/>
          <w:wAfter w:w="13347" w:type="dxa"/>
          <w:trHeight w:val="126"/>
        </w:trPr>
        <w:tc>
          <w:tcPr>
            <w:tcW w:w="3220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1BC97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4. Gender </w:t>
            </w:r>
          </w:p>
        </w:tc>
        <w:tc>
          <w:tcPr>
            <w:tcW w:w="524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CE0D8" w14:textId="77777777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as the researcher male or female?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A9F34" w14:textId="63275E81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47170589" w14:textId="77777777" w:rsidTr="00711696">
        <w:trPr>
          <w:gridAfter w:val="2"/>
          <w:wAfter w:w="13347" w:type="dxa"/>
          <w:trHeight w:val="123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783D7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9BFCC" w14:textId="77777777" w:rsidR="00711696" w:rsidRPr="00B749DF" w:rsidRDefault="00711696" w:rsidP="00563B04">
            <w:pPr>
              <w:ind w:left="1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FD624" w14:textId="4C702047" w:rsidR="00711696" w:rsidRPr="00B749DF" w:rsidRDefault="00711696" w:rsidP="00563B04">
            <w:pPr>
              <w:ind w:right="10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739131CF" w14:textId="77777777" w:rsidTr="00711696">
        <w:trPr>
          <w:gridAfter w:val="2"/>
          <w:wAfter w:w="13347" w:type="dxa"/>
          <w:trHeight w:val="23"/>
        </w:trPr>
        <w:tc>
          <w:tcPr>
            <w:tcW w:w="1016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3C262B" w14:textId="77777777" w:rsidR="00711696" w:rsidRPr="00B749DF" w:rsidRDefault="00711696" w:rsidP="00563B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711696" w:rsidRPr="00B749DF" w14:paraId="2D406700" w14:textId="77777777" w:rsidTr="0071169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47" w:type="dxa"/>
          <w:trHeight w:val="41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0CB83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C170F" w14:textId="77777777" w:rsidR="00711696" w:rsidRPr="00B749DF" w:rsidRDefault="00711696" w:rsidP="00563B04">
            <w:pPr>
              <w:ind w:right="5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D9CAD" w14:textId="672CBFF0" w:rsidR="00711696" w:rsidRPr="00B749DF" w:rsidRDefault="00711696" w:rsidP="00563B04">
            <w:pPr>
              <w:ind w:right="5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241382D3" w14:textId="77777777" w:rsidTr="0071169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47" w:type="dxa"/>
          <w:trHeight w:val="212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C2FC9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2021E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81968" w14:textId="3ACC41BD" w:rsidR="00711696" w:rsidRPr="00B749DF" w:rsidRDefault="00711696" w:rsidP="00563B04">
            <w:pPr>
              <w:ind w:right="96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1AEB5CA7" w14:textId="77777777" w:rsidTr="0071169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47" w:type="dxa"/>
          <w:trHeight w:val="701"/>
        </w:trPr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E9C8A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82356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085D7" w14:textId="4902CA8C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1E252811" w14:textId="77777777" w:rsidTr="0071169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47" w:type="dxa"/>
          <w:trHeight w:val="56"/>
        </w:trPr>
        <w:tc>
          <w:tcPr>
            <w:tcW w:w="10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E3A73" w14:textId="77777777" w:rsidR="00711696" w:rsidRPr="00B749DF" w:rsidRDefault="00711696" w:rsidP="00563B04">
            <w:pPr>
              <w:ind w:left="2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711696" w:rsidRPr="00B749DF" w14:paraId="29C8C946" w14:textId="77777777" w:rsidTr="0071169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47" w:type="dxa"/>
          <w:trHeight w:val="25"/>
        </w:trPr>
        <w:tc>
          <w:tcPr>
            <w:tcW w:w="10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EE94C" w14:textId="77777777" w:rsidR="00711696" w:rsidRPr="00B749DF" w:rsidRDefault="00711696" w:rsidP="00563B04">
            <w:pPr>
              <w:ind w:left="2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711696" w:rsidRPr="00B749DF" w14:paraId="2D36C79A" w14:textId="77777777" w:rsidTr="0071169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47" w:type="dxa"/>
          <w:trHeight w:val="557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E52E8" w14:textId="77777777" w:rsidR="00711696" w:rsidRPr="00B749DF" w:rsidRDefault="00711696" w:rsidP="00563B04">
            <w:pPr>
              <w:ind w:left="2" w:right="51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A1F44E7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CA33BB7" w14:textId="16220CD9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11696" w:rsidRPr="00B749DF" w14:paraId="36F16194" w14:textId="77777777" w:rsidTr="0071169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47" w:type="dxa"/>
          <w:trHeight w:val="215"/>
        </w:trPr>
        <w:tc>
          <w:tcPr>
            <w:tcW w:w="10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43CE8" w14:textId="77777777" w:rsidR="00711696" w:rsidRPr="00B749DF" w:rsidRDefault="00711696" w:rsidP="00563B04">
            <w:pPr>
              <w:ind w:left="2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711696" w:rsidRPr="00B749DF" w14:paraId="64DE82F0" w14:textId="77777777" w:rsidTr="0071169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47" w:type="dxa"/>
          <w:trHeight w:val="575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947AD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0. Sampling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17F9AAD" w14:textId="77777777" w:rsidR="00711696" w:rsidRPr="00B749DF" w:rsidRDefault="00711696" w:rsidP="00563B04">
            <w:pPr>
              <w:ind w:right="37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5DCF16" w14:textId="2779175E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 Pg </w:t>
            </w:r>
            <w:r w:rsidR="005608C5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7D1DA52B" w14:textId="77777777" w:rsidTr="0071169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47" w:type="dxa"/>
          <w:trHeight w:val="404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22C72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7FE389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48DB9B" w14:textId="7B7337E8" w:rsidR="00711696" w:rsidRPr="00B749DF" w:rsidRDefault="00711696" w:rsidP="00563B04">
            <w:pPr>
              <w:ind w:left="1" w:right="35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5608C5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711696" w:rsidRPr="00B749DF" w14:paraId="5B2ACB72" w14:textId="77777777" w:rsidTr="0071169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47" w:type="dxa"/>
          <w:trHeight w:val="101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656FB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2. Sample size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53DED6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89870C4" w14:textId="285B8D12" w:rsidR="00711696" w:rsidRPr="00B749DF" w:rsidRDefault="00711696" w:rsidP="00563B04">
            <w:pPr>
              <w:ind w:left="1" w:right="62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46D3AEED" w14:textId="77777777" w:rsidTr="0071169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47" w:type="dxa"/>
          <w:trHeight w:val="242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CBAFC1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82242B4" w14:textId="77777777" w:rsidR="00711696" w:rsidRPr="00B749DF" w:rsidRDefault="00711696" w:rsidP="00563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565A0B9" w14:textId="585E35C4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711696" w:rsidRPr="00B749DF" w14:paraId="3B250A33" w14:textId="77777777" w:rsidTr="0071169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47" w:type="dxa"/>
          <w:trHeight w:val="3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A8C25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E0F3D4F" w14:textId="77777777" w:rsidR="00711696" w:rsidRPr="00B749DF" w:rsidRDefault="00711696" w:rsidP="00563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9AFDFB0" w14:textId="38E81EAD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711696" w:rsidRPr="00B749DF" w14:paraId="0F772018" w14:textId="77777777" w:rsidTr="0071169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47" w:type="dxa"/>
          <w:trHeight w:val="134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52743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BBFFBEC" w14:textId="77777777" w:rsidR="00711696" w:rsidRPr="00B749DF" w:rsidRDefault="00711696" w:rsidP="00563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F306A9E" w14:textId="77777777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711696" w:rsidRPr="00B749DF" w14:paraId="08FAFC0C" w14:textId="77777777" w:rsidTr="0071169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47" w:type="dxa"/>
          <w:trHeight w:val="458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816F363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383FF6B" w14:textId="77777777" w:rsidR="00711696" w:rsidRPr="00B749DF" w:rsidRDefault="00711696" w:rsidP="00563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7FBB073" w14:textId="77777777" w:rsidR="00711696" w:rsidRDefault="00711696" w:rsidP="00563B04">
            <w:pPr>
              <w:ind w:left="1" w:right="60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 Pg </w:t>
            </w:r>
            <w:r w:rsidR="00E611BD">
              <w:rPr>
                <w:rFonts w:cstheme="minorHAnsi"/>
                <w:sz w:val="20"/>
                <w:szCs w:val="20"/>
              </w:rPr>
              <w:t>11</w:t>
            </w:r>
          </w:p>
          <w:p w14:paraId="09EA9FA4" w14:textId="0E2E29D4" w:rsidR="00E611BD" w:rsidRPr="00B749DF" w:rsidRDefault="00E611BD" w:rsidP="00563B04">
            <w:pPr>
              <w:ind w:left="1" w:right="6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media Appendix 3</w:t>
            </w:r>
          </w:p>
        </w:tc>
      </w:tr>
      <w:tr w:rsidR="00711696" w:rsidRPr="00B749DF" w14:paraId="3795D433" w14:textId="77777777" w:rsidTr="0071169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0155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404F2" w14:textId="77777777" w:rsidR="00711696" w:rsidRPr="00B749DF" w:rsidRDefault="00711696" w:rsidP="00563B04">
            <w:pPr>
              <w:ind w:left="2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7311" w:type="dxa"/>
          </w:tcPr>
          <w:p w14:paraId="725E6E4F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2BBAC7F5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No </w:t>
            </w:r>
          </w:p>
        </w:tc>
      </w:tr>
      <w:tr w:rsidR="00711696" w:rsidRPr="00B749DF" w14:paraId="500AE28E" w14:textId="77777777" w:rsidTr="0071169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47" w:type="dxa"/>
          <w:trHeight w:val="395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FA8C56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7. Interview guide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BE6709E" w14:textId="77777777" w:rsidR="00711696" w:rsidRPr="00B749DF" w:rsidRDefault="00711696" w:rsidP="00563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8CE8BC9" w14:textId="77777777" w:rsidR="00E611BD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8</w:t>
            </w:r>
          </w:p>
          <w:p w14:paraId="027B5224" w14:textId="799BCB2E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Multimedia appendix </w:t>
            </w:r>
            <w:r w:rsidR="000520D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11696" w:rsidRPr="00B749DF" w14:paraId="018F6311" w14:textId="77777777" w:rsidTr="0071169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3342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5955B5F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DDF10AC" w14:textId="77777777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 N/A</w:t>
            </w:r>
          </w:p>
        </w:tc>
      </w:tr>
      <w:tr w:rsidR="00711696" w:rsidRPr="00B749DF" w14:paraId="05062B3C" w14:textId="77777777" w:rsidTr="0071169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3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4D828B6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39ECE66" w14:textId="77777777" w:rsidR="00711696" w:rsidRPr="00B749DF" w:rsidRDefault="00711696" w:rsidP="00563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E60DCDF" w14:textId="68FE2514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11696" w:rsidRPr="00B749DF" w14:paraId="3F2ACE00" w14:textId="77777777" w:rsidTr="0071169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16"/>
        </w:trPr>
        <w:tc>
          <w:tcPr>
            <w:tcW w:w="320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55691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0. Field notes </w:t>
            </w:r>
          </w:p>
        </w:tc>
        <w:tc>
          <w:tcPr>
            <w:tcW w:w="524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FC6D43D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9C900A6" w14:textId="4EB3FCD6" w:rsidR="00711696" w:rsidRPr="00B749DF" w:rsidRDefault="00711696" w:rsidP="00563B04">
            <w:pPr>
              <w:spacing w:after="1" w:line="237" w:lineRule="auto"/>
              <w:ind w:left="1" w:right="20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711696" w:rsidRPr="00B749DF" w14:paraId="0EBA1AB1" w14:textId="77777777" w:rsidTr="0071169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285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2DACD7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1. Duration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3B4CA1F3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5EDCC0F" w14:textId="3DB24CCD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711696" w:rsidRPr="00B749DF" w14:paraId="1EFFEE1F" w14:textId="77777777" w:rsidTr="0071169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3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EB778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7F12ECB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as data saturation discussed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9CDE10" w14:textId="3A812DDD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. </w:t>
            </w:r>
            <w:r w:rsidR="00E611BD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711696" w:rsidRPr="00B749DF" w14:paraId="02040DBD" w14:textId="77777777" w:rsidTr="0071169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107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EDABA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lastRenderedPageBreak/>
              <w:t xml:space="preserve">23. Transcripts returned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0F9E5A3" w14:textId="77777777" w:rsidR="00711696" w:rsidRPr="00B749DF" w:rsidRDefault="00711696" w:rsidP="00563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DEB96C6" w14:textId="100C203E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N</w:t>
            </w:r>
            <w:r w:rsidR="00E611BD">
              <w:rPr>
                <w:rFonts w:cstheme="minorHAnsi"/>
                <w:sz w:val="20"/>
                <w:szCs w:val="20"/>
              </w:rPr>
              <w:t>o</w:t>
            </w:r>
          </w:p>
        </w:tc>
      </w:tr>
      <w:tr w:rsidR="00711696" w:rsidRPr="00B749DF" w14:paraId="5553F702" w14:textId="77777777" w:rsidTr="0071169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200"/>
        </w:trPr>
        <w:tc>
          <w:tcPr>
            <w:tcW w:w="10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FBD09" w14:textId="77777777" w:rsidR="00711696" w:rsidRPr="00B749DF" w:rsidRDefault="00711696" w:rsidP="00563B04">
            <w:pPr>
              <w:ind w:left="2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1696" w:rsidRPr="00B749DF" w14:paraId="2B44E1C7" w14:textId="77777777" w:rsidTr="0071169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65"/>
        </w:trPr>
        <w:tc>
          <w:tcPr>
            <w:tcW w:w="10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7F87F" w14:textId="77777777" w:rsidR="00711696" w:rsidRPr="00B749DF" w:rsidRDefault="00711696" w:rsidP="00563B04">
            <w:pPr>
              <w:ind w:left="2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1696" w:rsidRPr="00B749DF" w14:paraId="03883DB1" w14:textId="77777777" w:rsidTr="0071169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32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64745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C38C97A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How many data coders coded the data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963BFE" w14:textId="5172A17D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711696" w:rsidRPr="00B749DF" w14:paraId="4EABD152" w14:textId="77777777" w:rsidTr="00E611B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47" w:type="dxa"/>
          <w:trHeight w:val="3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CB36E8B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AA489AA" w14:textId="77777777" w:rsidR="00711696" w:rsidRPr="00B749DF" w:rsidRDefault="00711696" w:rsidP="00563B04">
            <w:pPr>
              <w:ind w:right="4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541F6F5" w14:textId="591D8C53" w:rsidR="00711696" w:rsidRPr="00B749DF" w:rsidRDefault="00711696" w:rsidP="00563B04">
            <w:pPr>
              <w:ind w:left="1" w:right="28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711696" w:rsidRPr="00B749DF" w14:paraId="5B3FBDA8" w14:textId="77777777" w:rsidTr="0071169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47" w:type="dxa"/>
          <w:trHeight w:val="207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A1919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CF1938C" w14:textId="77777777" w:rsidR="00711696" w:rsidRPr="00B749DF" w:rsidRDefault="00711696" w:rsidP="00563B04">
            <w:pPr>
              <w:spacing w:line="238" w:lineRule="auto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AB635EE" w14:textId="73B59130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711696" w:rsidRPr="00B749DF" w14:paraId="2BD08DED" w14:textId="77777777" w:rsidTr="0071169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47" w:type="dxa"/>
          <w:trHeight w:val="1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BB9D6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7. Software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4F51E7B" w14:textId="77777777" w:rsidR="00711696" w:rsidRPr="00B749DF" w:rsidRDefault="00711696" w:rsidP="00563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A9F496C" w14:textId="178FDCC5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11696" w:rsidRPr="00B749DF" w14:paraId="55632257" w14:textId="77777777" w:rsidTr="0071169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47" w:type="dxa"/>
          <w:trHeight w:val="1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180D4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8184D03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74F39A5" w14:textId="6BC64F59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N</w:t>
            </w:r>
            <w:r w:rsidR="00E611BD">
              <w:rPr>
                <w:rFonts w:cstheme="minorHAnsi"/>
                <w:sz w:val="20"/>
                <w:szCs w:val="20"/>
              </w:rPr>
              <w:t>o</w:t>
            </w:r>
            <w:r w:rsidRPr="00B749DF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11696" w:rsidRPr="00B749DF" w14:paraId="67A227FE" w14:textId="77777777" w:rsidTr="0071169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47" w:type="dxa"/>
          <w:trHeight w:val="198"/>
        </w:trPr>
        <w:tc>
          <w:tcPr>
            <w:tcW w:w="10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954AC" w14:textId="77777777" w:rsidR="00711696" w:rsidRPr="00B749DF" w:rsidRDefault="00711696" w:rsidP="00563B04">
            <w:pPr>
              <w:ind w:left="2"/>
              <w:rPr>
                <w:rFonts w:cstheme="minorHAnsi"/>
                <w:b/>
                <w:bCs/>
                <w:sz w:val="20"/>
                <w:szCs w:val="20"/>
              </w:rPr>
            </w:pPr>
            <w:r w:rsidRPr="00B749DF">
              <w:rPr>
                <w:rFonts w:cstheme="minorHAns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1696" w:rsidRPr="00B749DF" w14:paraId="38FA948B" w14:textId="77777777" w:rsidTr="0071169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47" w:type="dxa"/>
          <w:trHeight w:val="42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52F7D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D5B9DAF" w14:textId="77777777" w:rsidR="00711696" w:rsidRPr="00B749DF" w:rsidRDefault="00711696" w:rsidP="00563B04">
            <w:pPr>
              <w:spacing w:line="238" w:lineRule="auto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EBD2327" w14:textId="01B01C46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2-35</w:t>
            </w:r>
          </w:p>
        </w:tc>
      </w:tr>
      <w:tr w:rsidR="00711696" w:rsidRPr="00B749DF" w14:paraId="414CAF16" w14:textId="77777777" w:rsidTr="0071169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47" w:type="dxa"/>
          <w:trHeight w:val="503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215844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A43CBEC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5F2DE73" w14:textId="241E36F0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1</w:t>
            </w:r>
            <w:r w:rsidR="000520D0">
              <w:rPr>
                <w:rFonts w:cstheme="minorHAnsi"/>
                <w:sz w:val="20"/>
                <w:szCs w:val="20"/>
              </w:rPr>
              <w:t>-</w:t>
            </w:r>
            <w:r w:rsidR="00E611BD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711696" w:rsidRPr="00B749DF" w14:paraId="6E746C46" w14:textId="77777777" w:rsidTr="0071169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47" w:type="dxa"/>
          <w:trHeight w:val="1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5ABB8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6F98BAF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E708A3E" w14:textId="4DE62538" w:rsidR="00711696" w:rsidRPr="00B749DF" w:rsidRDefault="00711696" w:rsidP="00563B04">
            <w:pPr>
              <w:ind w:left="1" w:right="122"/>
              <w:jc w:val="both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1-35</w:t>
            </w:r>
          </w:p>
        </w:tc>
      </w:tr>
      <w:tr w:rsidR="00711696" w:rsidRPr="00B749DF" w14:paraId="532D966E" w14:textId="77777777" w:rsidTr="0071169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47" w:type="dxa"/>
          <w:trHeight w:val="39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AAE19" w14:textId="77777777" w:rsidR="00711696" w:rsidRPr="00B749DF" w:rsidRDefault="00711696" w:rsidP="00563B04">
            <w:pPr>
              <w:ind w:left="2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EA5A184" w14:textId="77777777" w:rsidR="00711696" w:rsidRPr="00B749DF" w:rsidRDefault="00711696" w:rsidP="00563B04">
            <w:pPr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33213C8" w14:textId="7D77A5AC" w:rsidR="00711696" w:rsidRPr="00B749DF" w:rsidRDefault="00711696" w:rsidP="00563B04">
            <w:pPr>
              <w:ind w:left="1"/>
              <w:rPr>
                <w:rFonts w:cstheme="minorHAnsi"/>
                <w:sz w:val="20"/>
                <w:szCs w:val="20"/>
              </w:rPr>
            </w:pPr>
            <w:r w:rsidRPr="00B749DF">
              <w:rPr>
                <w:rFonts w:cstheme="minorHAnsi"/>
                <w:sz w:val="20"/>
                <w:szCs w:val="20"/>
              </w:rPr>
              <w:t xml:space="preserve">Pg </w:t>
            </w:r>
            <w:r w:rsidR="00E611BD">
              <w:rPr>
                <w:rFonts w:cstheme="minorHAnsi"/>
                <w:sz w:val="20"/>
                <w:szCs w:val="20"/>
              </w:rPr>
              <w:t>11-35</w:t>
            </w:r>
          </w:p>
        </w:tc>
      </w:tr>
    </w:tbl>
    <w:p w14:paraId="4CFF7E31" w14:textId="6226B912" w:rsidR="005C73BD" w:rsidRPr="00B749DF" w:rsidRDefault="005C73BD">
      <w:pPr>
        <w:rPr>
          <w:rFonts w:cstheme="minorHAnsi"/>
          <w:color w:val="000000" w:themeColor="text1"/>
          <w:szCs w:val="22"/>
        </w:rPr>
      </w:pPr>
    </w:p>
    <w:p w14:paraId="6CC1D531" w14:textId="12FAF0ED" w:rsidR="00711696" w:rsidRPr="00B749DF" w:rsidRDefault="00711696">
      <w:pPr>
        <w:rPr>
          <w:rFonts w:cstheme="minorHAnsi"/>
          <w:b/>
          <w:bCs/>
          <w:iCs/>
          <w:color w:val="000000" w:themeColor="text1"/>
          <w:szCs w:val="22"/>
        </w:rPr>
      </w:pPr>
    </w:p>
    <w:sectPr w:rsidR="00711696" w:rsidRPr="00B749DF" w:rsidSect="00711696">
      <w:pgSz w:w="11900" w:h="16820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E47393"/>
    <w:multiLevelType w:val="multilevel"/>
    <w:tmpl w:val="153C27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2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era09stpwdteda2ax2etiedefxwx2a02x&quot;&gt;PhD References&lt;record-ids&gt;&lt;item&gt;1&lt;/item&gt;&lt;item&gt;4&lt;/item&gt;&lt;item&gt;8&lt;/item&gt;&lt;item&gt;10&lt;/item&gt;&lt;item&gt;29&lt;/item&gt;&lt;item&gt;54&lt;/item&gt;&lt;item&gt;55&lt;/item&gt;&lt;item&gt;56&lt;/item&gt;&lt;item&gt;67&lt;/item&gt;&lt;item&gt;70&lt;/item&gt;&lt;item&gt;101&lt;/item&gt;&lt;item&gt;105&lt;/item&gt;&lt;item&gt;156&lt;/item&gt;&lt;item&gt;357&lt;/item&gt;&lt;item&gt;392&lt;/item&gt;&lt;item&gt;400&lt;/item&gt;&lt;item&gt;415&lt;/item&gt;&lt;item&gt;496&lt;/item&gt;&lt;item&gt;1146&lt;/item&gt;&lt;item&gt;1151&lt;/item&gt;&lt;item&gt;1159&lt;/item&gt;&lt;item&gt;1223&lt;/item&gt;&lt;item&gt;1226&lt;/item&gt;&lt;item&gt;1232&lt;/item&gt;&lt;item&gt;1400&lt;/item&gt;&lt;item&gt;1413&lt;/item&gt;&lt;item&gt;1415&lt;/item&gt;&lt;item&gt;1416&lt;/item&gt;&lt;item&gt;1417&lt;/item&gt;&lt;item&gt;1419&lt;/item&gt;&lt;item&gt;1422&lt;/item&gt;&lt;item&gt;1423&lt;/item&gt;&lt;item&gt;1435&lt;/item&gt;&lt;item&gt;1451&lt;/item&gt;&lt;item&gt;1452&lt;/item&gt;&lt;item&gt;1453&lt;/item&gt;&lt;item&gt;1454&lt;/item&gt;&lt;item&gt;1461&lt;/item&gt;&lt;item&gt;1462&lt;/item&gt;&lt;item&gt;1466&lt;/item&gt;&lt;item&gt;1472&lt;/item&gt;&lt;item&gt;1473&lt;/item&gt;&lt;item&gt;1474&lt;/item&gt;&lt;item&gt;1483&lt;/item&gt;&lt;item&gt;1484&lt;/item&gt;&lt;item&gt;1485&lt;/item&gt;&lt;item&gt;1486&lt;/item&gt;&lt;item&gt;1487&lt;/item&gt;&lt;item&gt;1488&lt;/item&gt;&lt;item&gt;1489&lt;/item&gt;&lt;item&gt;1492&lt;/item&gt;&lt;/record-ids&gt;&lt;/item&gt;&lt;/Libraries&gt;"/>
  </w:docVars>
  <w:rsids>
    <w:rsidRoot w:val="00A436C9"/>
    <w:rsid w:val="00000175"/>
    <w:rsid w:val="0000029A"/>
    <w:rsid w:val="000003EE"/>
    <w:rsid w:val="00003EE3"/>
    <w:rsid w:val="00010BBB"/>
    <w:rsid w:val="00011D16"/>
    <w:rsid w:val="00031261"/>
    <w:rsid w:val="00035AE1"/>
    <w:rsid w:val="00035E4F"/>
    <w:rsid w:val="0003725B"/>
    <w:rsid w:val="0004782F"/>
    <w:rsid w:val="000520D0"/>
    <w:rsid w:val="000536A0"/>
    <w:rsid w:val="00055E53"/>
    <w:rsid w:val="000601A7"/>
    <w:rsid w:val="000614A9"/>
    <w:rsid w:val="00063CA4"/>
    <w:rsid w:val="00070D21"/>
    <w:rsid w:val="000813BC"/>
    <w:rsid w:val="000818D2"/>
    <w:rsid w:val="00082D87"/>
    <w:rsid w:val="0009113D"/>
    <w:rsid w:val="0009176E"/>
    <w:rsid w:val="000978C8"/>
    <w:rsid w:val="000A06DA"/>
    <w:rsid w:val="000A0A1F"/>
    <w:rsid w:val="000A37A6"/>
    <w:rsid w:val="000B17EB"/>
    <w:rsid w:val="000B2F9B"/>
    <w:rsid w:val="000B4698"/>
    <w:rsid w:val="000B4C5E"/>
    <w:rsid w:val="000B6D65"/>
    <w:rsid w:val="000B7AEF"/>
    <w:rsid w:val="000C0A90"/>
    <w:rsid w:val="000C3B2B"/>
    <w:rsid w:val="000C64BF"/>
    <w:rsid w:val="000C7A7C"/>
    <w:rsid w:val="000D08DA"/>
    <w:rsid w:val="000D3E22"/>
    <w:rsid w:val="000D754E"/>
    <w:rsid w:val="000E630C"/>
    <w:rsid w:val="000F07F5"/>
    <w:rsid w:val="000F10A4"/>
    <w:rsid w:val="000F21A9"/>
    <w:rsid w:val="000F256B"/>
    <w:rsid w:val="000F76F8"/>
    <w:rsid w:val="00106DCD"/>
    <w:rsid w:val="00112766"/>
    <w:rsid w:val="00113D2D"/>
    <w:rsid w:val="00116DC0"/>
    <w:rsid w:val="001232BB"/>
    <w:rsid w:val="001310D8"/>
    <w:rsid w:val="001316F0"/>
    <w:rsid w:val="00132373"/>
    <w:rsid w:val="00136C99"/>
    <w:rsid w:val="001422C7"/>
    <w:rsid w:val="0014280A"/>
    <w:rsid w:val="0014324C"/>
    <w:rsid w:val="0014414B"/>
    <w:rsid w:val="00145207"/>
    <w:rsid w:val="00150437"/>
    <w:rsid w:val="00150D75"/>
    <w:rsid w:val="0015147B"/>
    <w:rsid w:val="001535CE"/>
    <w:rsid w:val="001546CF"/>
    <w:rsid w:val="00155523"/>
    <w:rsid w:val="00156AC5"/>
    <w:rsid w:val="0016108D"/>
    <w:rsid w:val="00162994"/>
    <w:rsid w:val="00164840"/>
    <w:rsid w:val="00170EF5"/>
    <w:rsid w:val="00171F32"/>
    <w:rsid w:val="00172043"/>
    <w:rsid w:val="00173C33"/>
    <w:rsid w:val="00176477"/>
    <w:rsid w:val="00180E8D"/>
    <w:rsid w:val="00180E98"/>
    <w:rsid w:val="00183411"/>
    <w:rsid w:val="00184072"/>
    <w:rsid w:val="00185BE7"/>
    <w:rsid w:val="001874BB"/>
    <w:rsid w:val="00191D94"/>
    <w:rsid w:val="00193C03"/>
    <w:rsid w:val="001950C4"/>
    <w:rsid w:val="001952DE"/>
    <w:rsid w:val="001A0D97"/>
    <w:rsid w:val="001A3E72"/>
    <w:rsid w:val="001A5680"/>
    <w:rsid w:val="001B13B2"/>
    <w:rsid w:val="001B36CE"/>
    <w:rsid w:val="001B4632"/>
    <w:rsid w:val="001C12BF"/>
    <w:rsid w:val="001C5CB0"/>
    <w:rsid w:val="001D1C2C"/>
    <w:rsid w:val="001D2995"/>
    <w:rsid w:val="001D3CFE"/>
    <w:rsid w:val="001D7501"/>
    <w:rsid w:val="001E3285"/>
    <w:rsid w:val="001E44C3"/>
    <w:rsid w:val="001E7028"/>
    <w:rsid w:val="001F219C"/>
    <w:rsid w:val="001F39D1"/>
    <w:rsid w:val="001F5FF2"/>
    <w:rsid w:val="002075D5"/>
    <w:rsid w:val="0021087C"/>
    <w:rsid w:val="0021630D"/>
    <w:rsid w:val="002163E0"/>
    <w:rsid w:val="002179C0"/>
    <w:rsid w:val="002200BA"/>
    <w:rsid w:val="002237CB"/>
    <w:rsid w:val="00225C26"/>
    <w:rsid w:val="00227D86"/>
    <w:rsid w:val="002308B9"/>
    <w:rsid w:val="002310C9"/>
    <w:rsid w:val="0023502A"/>
    <w:rsid w:val="00236A8C"/>
    <w:rsid w:val="002425BD"/>
    <w:rsid w:val="00245592"/>
    <w:rsid w:val="002463B6"/>
    <w:rsid w:val="00246FE3"/>
    <w:rsid w:val="00250382"/>
    <w:rsid w:val="00253319"/>
    <w:rsid w:val="002604D9"/>
    <w:rsid w:val="00263C17"/>
    <w:rsid w:val="0026403B"/>
    <w:rsid w:val="00267E80"/>
    <w:rsid w:val="00270730"/>
    <w:rsid w:val="00271895"/>
    <w:rsid w:val="00274259"/>
    <w:rsid w:val="00274FBF"/>
    <w:rsid w:val="00280989"/>
    <w:rsid w:val="00280C2C"/>
    <w:rsid w:val="0028553E"/>
    <w:rsid w:val="00285D11"/>
    <w:rsid w:val="002869F2"/>
    <w:rsid w:val="00287024"/>
    <w:rsid w:val="00287864"/>
    <w:rsid w:val="002955E8"/>
    <w:rsid w:val="002963F5"/>
    <w:rsid w:val="002969EC"/>
    <w:rsid w:val="00296D91"/>
    <w:rsid w:val="0029733A"/>
    <w:rsid w:val="00297694"/>
    <w:rsid w:val="002A07D5"/>
    <w:rsid w:val="002A18AF"/>
    <w:rsid w:val="002A23BA"/>
    <w:rsid w:val="002A3A35"/>
    <w:rsid w:val="002A3B06"/>
    <w:rsid w:val="002A4A22"/>
    <w:rsid w:val="002B1D32"/>
    <w:rsid w:val="002B6FB5"/>
    <w:rsid w:val="002B793D"/>
    <w:rsid w:val="002C03E7"/>
    <w:rsid w:val="002C0B6A"/>
    <w:rsid w:val="002D29C5"/>
    <w:rsid w:val="002D39EB"/>
    <w:rsid w:val="002D3ACD"/>
    <w:rsid w:val="002D548B"/>
    <w:rsid w:val="002D6728"/>
    <w:rsid w:val="002E07A4"/>
    <w:rsid w:val="002E1010"/>
    <w:rsid w:val="002E1D7D"/>
    <w:rsid w:val="002E7D1D"/>
    <w:rsid w:val="002F1B69"/>
    <w:rsid w:val="002F1FB6"/>
    <w:rsid w:val="002F3C06"/>
    <w:rsid w:val="002F4419"/>
    <w:rsid w:val="002F62D4"/>
    <w:rsid w:val="002F6A54"/>
    <w:rsid w:val="003006F6"/>
    <w:rsid w:val="0030395F"/>
    <w:rsid w:val="00306B58"/>
    <w:rsid w:val="0031146F"/>
    <w:rsid w:val="00312082"/>
    <w:rsid w:val="0031735E"/>
    <w:rsid w:val="00321206"/>
    <w:rsid w:val="00323436"/>
    <w:rsid w:val="00323C19"/>
    <w:rsid w:val="00323D4D"/>
    <w:rsid w:val="00325996"/>
    <w:rsid w:val="00326504"/>
    <w:rsid w:val="003276EF"/>
    <w:rsid w:val="00330C46"/>
    <w:rsid w:val="0033425F"/>
    <w:rsid w:val="003354C5"/>
    <w:rsid w:val="0034296A"/>
    <w:rsid w:val="00346061"/>
    <w:rsid w:val="003469DF"/>
    <w:rsid w:val="003503E4"/>
    <w:rsid w:val="00351C6B"/>
    <w:rsid w:val="00351FDE"/>
    <w:rsid w:val="00352E05"/>
    <w:rsid w:val="00352F99"/>
    <w:rsid w:val="00355F6A"/>
    <w:rsid w:val="00361A0A"/>
    <w:rsid w:val="003624C7"/>
    <w:rsid w:val="00363C1A"/>
    <w:rsid w:val="00364406"/>
    <w:rsid w:val="0036482F"/>
    <w:rsid w:val="0036561F"/>
    <w:rsid w:val="0036747E"/>
    <w:rsid w:val="00370A5F"/>
    <w:rsid w:val="00372128"/>
    <w:rsid w:val="00374D0C"/>
    <w:rsid w:val="00375411"/>
    <w:rsid w:val="0037542B"/>
    <w:rsid w:val="00376444"/>
    <w:rsid w:val="003772AC"/>
    <w:rsid w:val="00377556"/>
    <w:rsid w:val="003800C0"/>
    <w:rsid w:val="003827D1"/>
    <w:rsid w:val="00382EB9"/>
    <w:rsid w:val="00390A95"/>
    <w:rsid w:val="00393CB1"/>
    <w:rsid w:val="003A6673"/>
    <w:rsid w:val="003A6B3B"/>
    <w:rsid w:val="003B198C"/>
    <w:rsid w:val="003B38D0"/>
    <w:rsid w:val="003B5B5B"/>
    <w:rsid w:val="003B6A72"/>
    <w:rsid w:val="003C0967"/>
    <w:rsid w:val="003C1756"/>
    <w:rsid w:val="003C2A1D"/>
    <w:rsid w:val="003C3B54"/>
    <w:rsid w:val="003C605E"/>
    <w:rsid w:val="003D6930"/>
    <w:rsid w:val="003D6E15"/>
    <w:rsid w:val="003D6E21"/>
    <w:rsid w:val="003E36CE"/>
    <w:rsid w:val="003E4452"/>
    <w:rsid w:val="003E69D8"/>
    <w:rsid w:val="003E6AA4"/>
    <w:rsid w:val="003F0025"/>
    <w:rsid w:val="003F229C"/>
    <w:rsid w:val="003F2966"/>
    <w:rsid w:val="003F2D86"/>
    <w:rsid w:val="003F70D7"/>
    <w:rsid w:val="00401D61"/>
    <w:rsid w:val="00407EBD"/>
    <w:rsid w:val="0041265C"/>
    <w:rsid w:val="0041463A"/>
    <w:rsid w:val="0041693D"/>
    <w:rsid w:val="00421912"/>
    <w:rsid w:val="0042281B"/>
    <w:rsid w:val="00424282"/>
    <w:rsid w:val="00430CD9"/>
    <w:rsid w:val="00432739"/>
    <w:rsid w:val="00440AC8"/>
    <w:rsid w:val="00445053"/>
    <w:rsid w:val="00451CDD"/>
    <w:rsid w:val="00453135"/>
    <w:rsid w:val="00456F38"/>
    <w:rsid w:val="0045723F"/>
    <w:rsid w:val="004574D7"/>
    <w:rsid w:val="00461849"/>
    <w:rsid w:val="00462428"/>
    <w:rsid w:val="00463793"/>
    <w:rsid w:val="00464017"/>
    <w:rsid w:val="004658CD"/>
    <w:rsid w:val="00470069"/>
    <w:rsid w:val="0047372E"/>
    <w:rsid w:val="00476309"/>
    <w:rsid w:val="004810C5"/>
    <w:rsid w:val="00481628"/>
    <w:rsid w:val="00486820"/>
    <w:rsid w:val="00493C65"/>
    <w:rsid w:val="004956C7"/>
    <w:rsid w:val="004A78A7"/>
    <w:rsid w:val="004B0A3D"/>
    <w:rsid w:val="004C1AFB"/>
    <w:rsid w:val="004D6DD9"/>
    <w:rsid w:val="004E06C9"/>
    <w:rsid w:val="004E22DF"/>
    <w:rsid w:val="004E560C"/>
    <w:rsid w:val="004F3B15"/>
    <w:rsid w:val="004F7F1A"/>
    <w:rsid w:val="00503016"/>
    <w:rsid w:val="00510291"/>
    <w:rsid w:val="005102F7"/>
    <w:rsid w:val="00510AFE"/>
    <w:rsid w:val="0051209F"/>
    <w:rsid w:val="005177AC"/>
    <w:rsid w:val="00521F7F"/>
    <w:rsid w:val="00522186"/>
    <w:rsid w:val="00526326"/>
    <w:rsid w:val="005321FC"/>
    <w:rsid w:val="005342D7"/>
    <w:rsid w:val="00536DE4"/>
    <w:rsid w:val="00546B57"/>
    <w:rsid w:val="00546CC1"/>
    <w:rsid w:val="00547B7F"/>
    <w:rsid w:val="00550811"/>
    <w:rsid w:val="005520B4"/>
    <w:rsid w:val="00552D5F"/>
    <w:rsid w:val="00554A3D"/>
    <w:rsid w:val="005601C8"/>
    <w:rsid w:val="005608C5"/>
    <w:rsid w:val="00561B56"/>
    <w:rsid w:val="00561C2E"/>
    <w:rsid w:val="0056616E"/>
    <w:rsid w:val="00571D6C"/>
    <w:rsid w:val="005754DF"/>
    <w:rsid w:val="00580B37"/>
    <w:rsid w:val="005952B1"/>
    <w:rsid w:val="00596DAD"/>
    <w:rsid w:val="005A54AF"/>
    <w:rsid w:val="005A58D1"/>
    <w:rsid w:val="005B765E"/>
    <w:rsid w:val="005C01F6"/>
    <w:rsid w:val="005C618E"/>
    <w:rsid w:val="005C6571"/>
    <w:rsid w:val="005C69AB"/>
    <w:rsid w:val="005C73BD"/>
    <w:rsid w:val="005D03B5"/>
    <w:rsid w:val="005D106E"/>
    <w:rsid w:val="005D22E2"/>
    <w:rsid w:val="005E14C1"/>
    <w:rsid w:val="005E18F5"/>
    <w:rsid w:val="005E2D20"/>
    <w:rsid w:val="005E2E44"/>
    <w:rsid w:val="005E685E"/>
    <w:rsid w:val="005E6E14"/>
    <w:rsid w:val="005F1EC2"/>
    <w:rsid w:val="005F2F66"/>
    <w:rsid w:val="005F48B8"/>
    <w:rsid w:val="005F53D6"/>
    <w:rsid w:val="005F5B6F"/>
    <w:rsid w:val="005F71C4"/>
    <w:rsid w:val="00601D9D"/>
    <w:rsid w:val="00605EAA"/>
    <w:rsid w:val="0061148A"/>
    <w:rsid w:val="0061150B"/>
    <w:rsid w:val="006125E9"/>
    <w:rsid w:val="0061464F"/>
    <w:rsid w:val="006177EF"/>
    <w:rsid w:val="00620CC0"/>
    <w:rsid w:val="00621141"/>
    <w:rsid w:val="00627AAC"/>
    <w:rsid w:val="006411D6"/>
    <w:rsid w:val="006421FB"/>
    <w:rsid w:val="0065275B"/>
    <w:rsid w:val="00652843"/>
    <w:rsid w:val="0065292C"/>
    <w:rsid w:val="00653C2D"/>
    <w:rsid w:val="00656486"/>
    <w:rsid w:val="00657A7D"/>
    <w:rsid w:val="006632A0"/>
    <w:rsid w:val="0066774D"/>
    <w:rsid w:val="00670EB7"/>
    <w:rsid w:val="006736C5"/>
    <w:rsid w:val="00673E6D"/>
    <w:rsid w:val="006764C6"/>
    <w:rsid w:val="00677DEA"/>
    <w:rsid w:val="00682DB3"/>
    <w:rsid w:val="00682F53"/>
    <w:rsid w:val="00683356"/>
    <w:rsid w:val="006835B2"/>
    <w:rsid w:val="00685BB8"/>
    <w:rsid w:val="00695080"/>
    <w:rsid w:val="00695EF6"/>
    <w:rsid w:val="00696E92"/>
    <w:rsid w:val="006A36AF"/>
    <w:rsid w:val="006A3DDC"/>
    <w:rsid w:val="006A5059"/>
    <w:rsid w:val="006B04BA"/>
    <w:rsid w:val="006B3801"/>
    <w:rsid w:val="006B5519"/>
    <w:rsid w:val="006B5893"/>
    <w:rsid w:val="006B6AEF"/>
    <w:rsid w:val="006B6E04"/>
    <w:rsid w:val="006C01E4"/>
    <w:rsid w:val="006C34C9"/>
    <w:rsid w:val="006D16A0"/>
    <w:rsid w:val="006D2A2E"/>
    <w:rsid w:val="006D4951"/>
    <w:rsid w:val="006E0694"/>
    <w:rsid w:val="006E4F12"/>
    <w:rsid w:val="006E5067"/>
    <w:rsid w:val="006E53CF"/>
    <w:rsid w:val="006E597D"/>
    <w:rsid w:val="006E5FEC"/>
    <w:rsid w:val="006F2823"/>
    <w:rsid w:val="006F565D"/>
    <w:rsid w:val="00706318"/>
    <w:rsid w:val="00706A82"/>
    <w:rsid w:val="0071005A"/>
    <w:rsid w:val="00710287"/>
    <w:rsid w:val="00711696"/>
    <w:rsid w:val="007118B2"/>
    <w:rsid w:val="00713E00"/>
    <w:rsid w:val="00714024"/>
    <w:rsid w:val="00715271"/>
    <w:rsid w:val="00716A1E"/>
    <w:rsid w:val="00716D95"/>
    <w:rsid w:val="00722EF4"/>
    <w:rsid w:val="00725422"/>
    <w:rsid w:val="00725D21"/>
    <w:rsid w:val="0072752A"/>
    <w:rsid w:val="00733485"/>
    <w:rsid w:val="007373F6"/>
    <w:rsid w:val="00737E46"/>
    <w:rsid w:val="00742704"/>
    <w:rsid w:val="00744BE5"/>
    <w:rsid w:val="00744EF5"/>
    <w:rsid w:val="0074607B"/>
    <w:rsid w:val="007472E5"/>
    <w:rsid w:val="00750857"/>
    <w:rsid w:val="00757BDB"/>
    <w:rsid w:val="00760D22"/>
    <w:rsid w:val="007632FF"/>
    <w:rsid w:val="0076506E"/>
    <w:rsid w:val="00774727"/>
    <w:rsid w:val="007810C3"/>
    <w:rsid w:val="0078357A"/>
    <w:rsid w:val="007836B4"/>
    <w:rsid w:val="0078618E"/>
    <w:rsid w:val="00787943"/>
    <w:rsid w:val="007907DE"/>
    <w:rsid w:val="007908DC"/>
    <w:rsid w:val="00790C9F"/>
    <w:rsid w:val="0079429E"/>
    <w:rsid w:val="00794A9A"/>
    <w:rsid w:val="00795755"/>
    <w:rsid w:val="007A06F7"/>
    <w:rsid w:val="007A10C2"/>
    <w:rsid w:val="007A5718"/>
    <w:rsid w:val="007A696B"/>
    <w:rsid w:val="007A77C8"/>
    <w:rsid w:val="007B0473"/>
    <w:rsid w:val="007B063A"/>
    <w:rsid w:val="007B0785"/>
    <w:rsid w:val="007B1F7D"/>
    <w:rsid w:val="007B3C52"/>
    <w:rsid w:val="007B70E3"/>
    <w:rsid w:val="007C34F6"/>
    <w:rsid w:val="007C4B5F"/>
    <w:rsid w:val="007C6891"/>
    <w:rsid w:val="007C6E49"/>
    <w:rsid w:val="007D0DCA"/>
    <w:rsid w:val="007D1DA0"/>
    <w:rsid w:val="007D332F"/>
    <w:rsid w:val="007D35C6"/>
    <w:rsid w:val="007D6ABD"/>
    <w:rsid w:val="007E6EC7"/>
    <w:rsid w:val="007F35E6"/>
    <w:rsid w:val="007F6D89"/>
    <w:rsid w:val="00803790"/>
    <w:rsid w:val="00804BB5"/>
    <w:rsid w:val="008056DC"/>
    <w:rsid w:val="00813CFC"/>
    <w:rsid w:val="00814A1E"/>
    <w:rsid w:val="00815095"/>
    <w:rsid w:val="0081511F"/>
    <w:rsid w:val="008156C1"/>
    <w:rsid w:val="00822415"/>
    <w:rsid w:val="00822B4B"/>
    <w:rsid w:val="00831E1B"/>
    <w:rsid w:val="00832AD1"/>
    <w:rsid w:val="00833EF4"/>
    <w:rsid w:val="0084463E"/>
    <w:rsid w:val="0084693A"/>
    <w:rsid w:val="00847314"/>
    <w:rsid w:val="00853F64"/>
    <w:rsid w:val="00856FB2"/>
    <w:rsid w:val="00860777"/>
    <w:rsid w:val="008612D8"/>
    <w:rsid w:val="00865A1B"/>
    <w:rsid w:val="0087033D"/>
    <w:rsid w:val="0087074B"/>
    <w:rsid w:val="00870EA8"/>
    <w:rsid w:val="00872564"/>
    <w:rsid w:val="00873C63"/>
    <w:rsid w:val="008774E9"/>
    <w:rsid w:val="008876CA"/>
    <w:rsid w:val="00887F66"/>
    <w:rsid w:val="008920B9"/>
    <w:rsid w:val="00892A74"/>
    <w:rsid w:val="00894290"/>
    <w:rsid w:val="008A0928"/>
    <w:rsid w:val="008A2C0D"/>
    <w:rsid w:val="008A64D5"/>
    <w:rsid w:val="008B4AF6"/>
    <w:rsid w:val="008B6CBF"/>
    <w:rsid w:val="008B7A6C"/>
    <w:rsid w:val="008C15E0"/>
    <w:rsid w:val="008C3075"/>
    <w:rsid w:val="008C4686"/>
    <w:rsid w:val="008C5CE5"/>
    <w:rsid w:val="008D0C81"/>
    <w:rsid w:val="008D74F7"/>
    <w:rsid w:val="008D781D"/>
    <w:rsid w:val="008E0093"/>
    <w:rsid w:val="008E25E1"/>
    <w:rsid w:val="008E2C97"/>
    <w:rsid w:val="008E6CBA"/>
    <w:rsid w:val="008F0C6C"/>
    <w:rsid w:val="008F2972"/>
    <w:rsid w:val="00901D6D"/>
    <w:rsid w:val="009037AF"/>
    <w:rsid w:val="00912631"/>
    <w:rsid w:val="00914346"/>
    <w:rsid w:val="009176DE"/>
    <w:rsid w:val="0092475E"/>
    <w:rsid w:val="0092675C"/>
    <w:rsid w:val="0092687F"/>
    <w:rsid w:val="0093195D"/>
    <w:rsid w:val="0093346C"/>
    <w:rsid w:val="00933881"/>
    <w:rsid w:val="00934FF9"/>
    <w:rsid w:val="009355A0"/>
    <w:rsid w:val="00941026"/>
    <w:rsid w:val="00942836"/>
    <w:rsid w:val="009438D6"/>
    <w:rsid w:val="009510B8"/>
    <w:rsid w:val="00951533"/>
    <w:rsid w:val="009519AD"/>
    <w:rsid w:val="00957551"/>
    <w:rsid w:val="0096301E"/>
    <w:rsid w:val="00963F2F"/>
    <w:rsid w:val="009677E1"/>
    <w:rsid w:val="00974EFF"/>
    <w:rsid w:val="00982980"/>
    <w:rsid w:val="0098303D"/>
    <w:rsid w:val="00987FA5"/>
    <w:rsid w:val="00993E50"/>
    <w:rsid w:val="00995311"/>
    <w:rsid w:val="009955A5"/>
    <w:rsid w:val="00995690"/>
    <w:rsid w:val="00996D25"/>
    <w:rsid w:val="00996D93"/>
    <w:rsid w:val="009A13D4"/>
    <w:rsid w:val="009A3002"/>
    <w:rsid w:val="009A3874"/>
    <w:rsid w:val="009A71F5"/>
    <w:rsid w:val="009B104C"/>
    <w:rsid w:val="009B6D89"/>
    <w:rsid w:val="009C415E"/>
    <w:rsid w:val="009C41C5"/>
    <w:rsid w:val="009C482D"/>
    <w:rsid w:val="009C5FF3"/>
    <w:rsid w:val="009D4583"/>
    <w:rsid w:val="009D69E7"/>
    <w:rsid w:val="009D7322"/>
    <w:rsid w:val="009E1688"/>
    <w:rsid w:val="009E2BF0"/>
    <w:rsid w:val="009E50D3"/>
    <w:rsid w:val="009E6D62"/>
    <w:rsid w:val="009E79E1"/>
    <w:rsid w:val="009F5F25"/>
    <w:rsid w:val="00A0347A"/>
    <w:rsid w:val="00A04E65"/>
    <w:rsid w:val="00A04F6D"/>
    <w:rsid w:val="00A05E75"/>
    <w:rsid w:val="00A07A8D"/>
    <w:rsid w:val="00A1037F"/>
    <w:rsid w:val="00A1122B"/>
    <w:rsid w:val="00A13484"/>
    <w:rsid w:val="00A142B9"/>
    <w:rsid w:val="00A16E7E"/>
    <w:rsid w:val="00A16E83"/>
    <w:rsid w:val="00A16F49"/>
    <w:rsid w:val="00A17B7A"/>
    <w:rsid w:val="00A21617"/>
    <w:rsid w:val="00A21D13"/>
    <w:rsid w:val="00A23693"/>
    <w:rsid w:val="00A240C8"/>
    <w:rsid w:val="00A25CAA"/>
    <w:rsid w:val="00A32B71"/>
    <w:rsid w:val="00A33DDA"/>
    <w:rsid w:val="00A35235"/>
    <w:rsid w:val="00A35D00"/>
    <w:rsid w:val="00A3633C"/>
    <w:rsid w:val="00A41D72"/>
    <w:rsid w:val="00A436C9"/>
    <w:rsid w:val="00A44573"/>
    <w:rsid w:val="00A47844"/>
    <w:rsid w:val="00A50B99"/>
    <w:rsid w:val="00A516A9"/>
    <w:rsid w:val="00A51A7F"/>
    <w:rsid w:val="00A55A8F"/>
    <w:rsid w:val="00A61628"/>
    <w:rsid w:val="00A63EF3"/>
    <w:rsid w:val="00A646B6"/>
    <w:rsid w:val="00A72D22"/>
    <w:rsid w:val="00A93143"/>
    <w:rsid w:val="00A93334"/>
    <w:rsid w:val="00A948B6"/>
    <w:rsid w:val="00A9720A"/>
    <w:rsid w:val="00A9750E"/>
    <w:rsid w:val="00A97B49"/>
    <w:rsid w:val="00AA6D59"/>
    <w:rsid w:val="00AB4FA5"/>
    <w:rsid w:val="00AC2E09"/>
    <w:rsid w:val="00AD1D41"/>
    <w:rsid w:val="00AD46C3"/>
    <w:rsid w:val="00AD595C"/>
    <w:rsid w:val="00AE274B"/>
    <w:rsid w:val="00AF1244"/>
    <w:rsid w:val="00B01EA7"/>
    <w:rsid w:val="00B0666C"/>
    <w:rsid w:val="00B079B9"/>
    <w:rsid w:val="00B104BD"/>
    <w:rsid w:val="00B13E06"/>
    <w:rsid w:val="00B172FD"/>
    <w:rsid w:val="00B17AA2"/>
    <w:rsid w:val="00B17AB7"/>
    <w:rsid w:val="00B21003"/>
    <w:rsid w:val="00B2138B"/>
    <w:rsid w:val="00B22489"/>
    <w:rsid w:val="00B24C2A"/>
    <w:rsid w:val="00B26815"/>
    <w:rsid w:val="00B26F6F"/>
    <w:rsid w:val="00B273F2"/>
    <w:rsid w:val="00B3451C"/>
    <w:rsid w:val="00B3671D"/>
    <w:rsid w:val="00B42807"/>
    <w:rsid w:val="00B42C67"/>
    <w:rsid w:val="00B4404A"/>
    <w:rsid w:val="00B452A8"/>
    <w:rsid w:val="00B5245D"/>
    <w:rsid w:val="00B52970"/>
    <w:rsid w:val="00B52A0D"/>
    <w:rsid w:val="00B5445D"/>
    <w:rsid w:val="00B552C7"/>
    <w:rsid w:val="00B56A8D"/>
    <w:rsid w:val="00B61ACA"/>
    <w:rsid w:val="00B721DF"/>
    <w:rsid w:val="00B749DF"/>
    <w:rsid w:val="00B80CA2"/>
    <w:rsid w:val="00B8136B"/>
    <w:rsid w:val="00B844B1"/>
    <w:rsid w:val="00B95424"/>
    <w:rsid w:val="00BA1040"/>
    <w:rsid w:val="00BA777B"/>
    <w:rsid w:val="00BB1087"/>
    <w:rsid w:val="00BB2A60"/>
    <w:rsid w:val="00BB40DD"/>
    <w:rsid w:val="00BB50AC"/>
    <w:rsid w:val="00BB5543"/>
    <w:rsid w:val="00BC1959"/>
    <w:rsid w:val="00BC7EE7"/>
    <w:rsid w:val="00BD0634"/>
    <w:rsid w:val="00BD186E"/>
    <w:rsid w:val="00BD41CE"/>
    <w:rsid w:val="00BD76CA"/>
    <w:rsid w:val="00BD7D53"/>
    <w:rsid w:val="00BE07C6"/>
    <w:rsid w:val="00BE1CDC"/>
    <w:rsid w:val="00BE585D"/>
    <w:rsid w:val="00BE59B3"/>
    <w:rsid w:val="00BE7CCA"/>
    <w:rsid w:val="00BF1DD1"/>
    <w:rsid w:val="00BF367F"/>
    <w:rsid w:val="00BF37F1"/>
    <w:rsid w:val="00BF5D3B"/>
    <w:rsid w:val="00C004FE"/>
    <w:rsid w:val="00C01262"/>
    <w:rsid w:val="00C01902"/>
    <w:rsid w:val="00C063B6"/>
    <w:rsid w:val="00C125E2"/>
    <w:rsid w:val="00C153F3"/>
    <w:rsid w:val="00C15BB4"/>
    <w:rsid w:val="00C1760D"/>
    <w:rsid w:val="00C23581"/>
    <w:rsid w:val="00C26766"/>
    <w:rsid w:val="00C271E4"/>
    <w:rsid w:val="00C30A49"/>
    <w:rsid w:val="00C33B20"/>
    <w:rsid w:val="00C4133D"/>
    <w:rsid w:val="00C429DA"/>
    <w:rsid w:val="00C4646F"/>
    <w:rsid w:val="00C51942"/>
    <w:rsid w:val="00C52339"/>
    <w:rsid w:val="00C562F6"/>
    <w:rsid w:val="00C63620"/>
    <w:rsid w:val="00C64960"/>
    <w:rsid w:val="00C66333"/>
    <w:rsid w:val="00C704A3"/>
    <w:rsid w:val="00C72F55"/>
    <w:rsid w:val="00C755D2"/>
    <w:rsid w:val="00C837BF"/>
    <w:rsid w:val="00C855A6"/>
    <w:rsid w:val="00C913BA"/>
    <w:rsid w:val="00C92867"/>
    <w:rsid w:val="00C92B8D"/>
    <w:rsid w:val="00C955FF"/>
    <w:rsid w:val="00CA3C2A"/>
    <w:rsid w:val="00CA3DDB"/>
    <w:rsid w:val="00CA6725"/>
    <w:rsid w:val="00CA6A3E"/>
    <w:rsid w:val="00CA711E"/>
    <w:rsid w:val="00CA7ABF"/>
    <w:rsid w:val="00CB1036"/>
    <w:rsid w:val="00CB316C"/>
    <w:rsid w:val="00CB6576"/>
    <w:rsid w:val="00CC20C7"/>
    <w:rsid w:val="00CC4FF1"/>
    <w:rsid w:val="00CD0039"/>
    <w:rsid w:val="00CD09E0"/>
    <w:rsid w:val="00CD10A4"/>
    <w:rsid w:val="00CF27EF"/>
    <w:rsid w:val="00CF53C9"/>
    <w:rsid w:val="00CF5B33"/>
    <w:rsid w:val="00CF664B"/>
    <w:rsid w:val="00D00649"/>
    <w:rsid w:val="00D0222E"/>
    <w:rsid w:val="00D037D8"/>
    <w:rsid w:val="00D0515C"/>
    <w:rsid w:val="00D1023B"/>
    <w:rsid w:val="00D105BE"/>
    <w:rsid w:val="00D17BE1"/>
    <w:rsid w:val="00D221E1"/>
    <w:rsid w:val="00D22ED7"/>
    <w:rsid w:val="00D237FB"/>
    <w:rsid w:val="00D335FD"/>
    <w:rsid w:val="00D41C54"/>
    <w:rsid w:val="00D50CB4"/>
    <w:rsid w:val="00D5568F"/>
    <w:rsid w:val="00D57E17"/>
    <w:rsid w:val="00D61DC5"/>
    <w:rsid w:val="00D62038"/>
    <w:rsid w:val="00D732A3"/>
    <w:rsid w:val="00D74C01"/>
    <w:rsid w:val="00D75665"/>
    <w:rsid w:val="00D77C9E"/>
    <w:rsid w:val="00D815CE"/>
    <w:rsid w:val="00D82D97"/>
    <w:rsid w:val="00D83E40"/>
    <w:rsid w:val="00D91051"/>
    <w:rsid w:val="00D91801"/>
    <w:rsid w:val="00D92B03"/>
    <w:rsid w:val="00D94542"/>
    <w:rsid w:val="00D9783A"/>
    <w:rsid w:val="00DA25CD"/>
    <w:rsid w:val="00DA2EAE"/>
    <w:rsid w:val="00DA2F89"/>
    <w:rsid w:val="00DA317B"/>
    <w:rsid w:val="00DA3B2A"/>
    <w:rsid w:val="00DA5C10"/>
    <w:rsid w:val="00DA5DF1"/>
    <w:rsid w:val="00DB165E"/>
    <w:rsid w:val="00DB22C7"/>
    <w:rsid w:val="00DB2B42"/>
    <w:rsid w:val="00DB6325"/>
    <w:rsid w:val="00DC1253"/>
    <w:rsid w:val="00DC23D5"/>
    <w:rsid w:val="00DC2E4A"/>
    <w:rsid w:val="00DC3740"/>
    <w:rsid w:val="00DC4997"/>
    <w:rsid w:val="00DC5EAB"/>
    <w:rsid w:val="00DC7CFD"/>
    <w:rsid w:val="00DD15B7"/>
    <w:rsid w:val="00DD352A"/>
    <w:rsid w:val="00DE6589"/>
    <w:rsid w:val="00DF0C71"/>
    <w:rsid w:val="00DF3DF7"/>
    <w:rsid w:val="00DF40D7"/>
    <w:rsid w:val="00DF6732"/>
    <w:rsid w:val="00E004E5"/>
    <w:rsid w:val="00E01825"/>
    <w:rsid w:val="00E03680"/>
    <w:rsid w:val="00E07607"/>
    <w:rsid w:val="00E07D5E"/>
    <w:rsid w:val="00E07D64"/>
    <w:rsid w:val="00E108B8"/>
    <w:rsid w:val="00E12341"/>
    <w:rsid w:val="00E1254A"/>
    <w:rsid w:val="00E13380"/>
    <w:rsid w:val="00E15E62"/>
    <w:rsid w:val="00E1685D"/>
    <w:rsid w:val="00E203D3"/>
    <w:rsid w:val="00E2144F"/>
    <w:rsid w:val="00E21E80"/>
    <w:rsid w:val="00E2372D"/>
    <w:rsid w:val="00E23779"/>
    <w:rsid w:val="00E24E71"/>
    <w:rsid w:val="00E26CDE"/>
    <w:rsid w:val="00E2732B"/>
    <w:rsid w:val="00E275A8"/>
    <w:rsid w:val="00E40EDE"/>
    <w:rsid w:val="00E42417"/>
    <w:rsid w:val="00E43A03"/>
    <w:rsid w:val="00E4552D"/>
    <w:rsid w:val="00E4751B"/>
    <w:rsid w:val="00E50687"/>
    <w:rsid w:val="00E537F0"/>
    <w:rsid w:val="00E57218"/>
    <w:rsid w:val="00E611BD"/>
    <w:rsid w:val="00E616C1"/>
    <w:rsid w:val="00E63E35"/>
    <w:rsid w:val="00E652D4"/>
    <w:rsid w:val="00E6736B"/>
    <w:rsid w:val="00E75AB2"/>
    <w:rsid w:val="00E76AEF"/>
    <w:rsid w:val="00E828EA"/>
    <w:rsid w:val="00E82CD0"/>
    <w:rsid w:val="00E8476F"/>
    <w:rsid w:val="00E853C6"/>
    <w:rsid w:val="00E86C8D"/>
    <w:rsid w:val="00E9063A"/>
    <w:rsid w:val="00E91FF0"/>
    <w:rsid w:val="00E93746"/>
    <w:rsid w:val="00E96268"/>
    <w:rsid w:val="00E97773"/>
    <w:rsid w:val="00EA07B1"/>
    <w:rsid w:val="00EA344D"/>
    <w:rsid w:val="00EA5947"/>
    <w:rsid w:val="00EB1018"/>
    <w:rsid w:val="00EB303A"/>
    <w:rsid w:val="00EB3F36"/>
    <w:rsid w:val="00EB5527"/>
    <w:rsid w:val="00EC0375"/>
    <w:rsid w:val="00EC190C"/>
    <w:rsid w:val="00EC3154"/>
    <w:rsid w:val="00EC6EE6"/>
    <w:rsid w:val="00ED245C"/>
    <w:rsid w:val="00ED3E05"/>
    <w:rsid w:val="00ED4AAD"/>
    <w:rsid w:val="00ED4F0C"/>
    <w:rsid w:val="00EE0DD6"/>
    <w:rsid w:val="00EE3D67"/>
    <w:rsid w:val="00EF1DF2"/>
    <w:rsid w:val="00EF42B7"/>
    <w:rsid w:val="00EF633A"/>
    <w:rsid w:val="00F015FE"/>
    <w:rsid w:val="00F04441"/>
    <w:rsid w:val="00F07B92"/>
    <w:rsid w:val="00F113A3"/>
    <w:rsid w:val="00F21128"/>
    <w:rsid w:val="00F232B1"/>
    <w:rsid w:val="00F23F5C"/>
    <w:rsid w:val="00F301DD"/>
    <w:rsid w:val="00F30D37"/>
    <w:rsid w:val="00F310E1"/>
    <w:rsid w:val="00F31F35"/>
    <w:rsid w:val="00F32E67"/>
    <w:rsid w:val="00F33340"/>
    <w:rsid w:val="00F37847"/>
    <w:rsid w:val="00F40C7E"/>
    <w:rsid w:val="00F41B6A"/>
    <w:rsid w:val="00F43ECB"/>
    <w:rsid w:val="00F46F43"/>
    <w:rsid w:val="00F5096B"/>
    <w:rsid w:val="00F52FE6"/>
    <w:rsid w:val="00F54A73"/>
    <w:rsid w:val="00F57308"/>
    <w:rsid w:val="00F62621"/>
    <w:rsid w:val="00F62D7C"/>
    <w:rsid w:val="00F63ADE"/>
    <w:rsid w:val="00F6502C"/>
    <w:rsid w:val="00F6799D"/>
    <w:rsid w:val="00F72D60"/>
    <w:rsid w:val="00F7457A"/>
    <w:rsid w:val="00F80F9E"/>
    <w:rsid w:val="00F814D0"/>
    <w:rsid w:val="00F84523"/>
    <w:rsid w:val="00F8571D"/>
    <w:rsid w:val="00F8754C"/>
    <w:rsid w:val="00F877F0"/>
    <w:rsid w:val="00F91772"/>
    <w:rsid w:val="00F925E1"/>
    <w:rsid w:val="00F930B4"/>
    <w:rsid w:val="00F94164"/>
    <w:rsid w:val="00FA216C"/>
    <w:rsid w:val="00FB5117"/>
    <w:rsid w:val="00FC05CB"/>
    <w:rsid w:val="00FC091F"/>
    <w:rsid w:val="00FC34ED"/>
    <w:rsid w:val="00FC6383"/>
    <w:rsid w:val="00FC76D9"/>
    <w:rsid w:val="00FC7AA7"/>
    <w:rsid w:val="00FD275C"/>
    <w:rsid w:val="00FD6F95"/>
    <w:rsid w:val="00FE0A85"/>
    <w:rsid w:val="00FE2FB7"/>
    <w:rsid w:val="00FE43FA"/>
    <w:rsid w:val="00FE4831"/>
    <w:rsid w:val="00FE73D6"/>
    <w:rsid w:val="00FF03E1"/>
    <w:rsid w:val="00FF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A3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87"/>
    <w:rPr>
      <w:rFonts w:asciiTheme="minorHAnsi" w:eastAsia="Times New Roman" w:hAnsiTheme="min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1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3F2966"/>
    <w:pPr>
      <w:keepNext/>
      <w:keepLines/>
      <w:spacing w:before="360" w:after="80"/>
      <w:outlineLvl w:val="1"/>
    </w:pPr>
    <w:rPr>
      <w:b/>
      <w:color w:val="000000" w:themeColor="text1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966"/>
    <w:pPr>
      <w:keepNext/>
      <w:keepLines/>
      <w:numPr>
        <w:ilvl w:val="2"/>
        <w:numId w:val="1"/>
      </w:numPr>
      <w:spacing w:before="280" w:after="80"/>
      <w:ind w:left="504"/>
      <w:outlineLvl w:val="2"/>
    </w:pPr>
    <w:rPr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A5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9603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4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C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CEC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9C415E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2869F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8136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136B"/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32373"/>
    <w:pPr>
      <w:jc w:val="center"/>
    </w:pPr>
    <w:rPr>
      <w:rFonts w:ascii="Calibri" w:hAnsi="Calibri" w:cs="Calibri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237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32373"/>
    <w:rPr>
      <w:rFonts w:ascii="Times New Roman" w:eastAsia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132373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132373"/>
    <w:rPr>
      <w:rFonts w:ascii="Times New Roman" w:eastAsia="Times New Roman" w:hAnsi="Times New Roman" w:cs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21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777B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4441"/>
    <w:rPr>
      <w:color w:val="605E5C"/>
      <w:shd w:val="clear" w:color="auto" w:fill="E1DFDD"/>
    </w:rPr>
  </w:style>
  <w:style w:type="paragraph" w:customStyle="1" w:styleId="citation-authorstring">
    <w:name w:val="citation-authorstring"/>
    <w:basedOn w:val="Normal"/>
    <w:rsid w:val="00355F6A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355F6A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355F6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800C0"/>
    <w:rPr>
      <w:b/>
      <w:bCs/>
    </w:rPr>
  </w:style>
  <w:style w:type="paragraph" w:customStyle="1" w:styleId="Heading">
    <w:name w:val="Heading"/>
    <w:basedOn w:val="Normal"/>
    <w:next w:val="BodyText"/>
    <w:qFormat/>
    <w:rsid w:val="00106DCD"/>
    <w:pPr>
      <w:keepNext/>
      <w:widowControl w:val="0"/>
      <w:suppressAutoHyphens/>
      <w:spacing w:before="240" w:after="120"/>
    </w:pPr>
    <w:rPr>
      <w:rFonts w:ascii="Liberation Sans" w:eastAsia="Arial Unicode MS" w:hAnsi="Liberation Sans" w:cs="Arial Unicode MS"/>
      <w:kern w:val="2"/>
      <w:sz w:val="28"/>
      <w:szCs w:val="28"/>
      <w:lang w:val="en-US" w:eastAsia="zh-CN" w:bidi="hi-IN"/>
    </w:rPr>
  </w:style>
  <w:style w:type="paragraph" w:styleId="BodyText">
    <w:name w:val="Body Text"/>
    <w:basedOn w:val="Normal"/>
    <w:link w:val="BodyTextChar"/>
    <w:rsid w:val="00106DCD"/>
    <w:pPr>
      <w:widowControl w:val="0"/>
      <w:suppressAutoHyphens/>
      <w:spacing w:after="140" w:line="288" w:lineRule="auto"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106DCD"/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Contents">
    <w:name w:val="Table Contents"/>
    <w:basedOn w:val="Normal"/>
    <w:qFormat/>
    <w:rsid w:val="00106DCD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106DCD"/>
    <w:pPr>
      <w:jc w:val="center"/>
    </w:pPr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F2966"/>
    <w:rPr>
      <w:rFonts w:asciiTheme="minorHAnsi" w:eastAsia="Times New Roman" w:hAnsiTheme="minorHAnsi" w:cs="Times New Roman"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310E1"/>
    <w:rPr>
      <w:rFonts w:ascii="Times New Roman" w:eastAsia="Times New Roman" w:hAnsi="Times New Roman" w:cs="Times New Roman"/>
      <w:b/>
    </w:rPr>
  </w:style>
  <w:style w:type="paragraph" w:styleId="Revision">
    <w:name w:val="Revision"/>
    <w:hidden/>
    <w:uiPriority w:val="99"/>
    <w:semiHidden/>
    <w:rsid w:val="001950C4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BB1087"/>
    <w:rPr>
      <w:i/>
      <w:iCs/>
    </w:rPr>
  </w:style>
  <w:style w:type="character" w:customStyle="1" w:styleId="whitespace-nowrap">
    <w:name w:val="whitespace-nowrap"/>
    <w:basedOn w:val="DefaultParagraphFont"/>
    <w:rsid w:val="00BB1087"/>
  </w:style>
  <w:style w:type="character" w:customStyle="1" w:styleId="whitespace-normal">
    <w:name w:val="whitespace-normal"/>
    <w:basedOn w:val="DefaultParagraphFont"/>
    <w:rsid w:val="00BB1087"/>
  </w:style>
  <w:style w:type="character" w:customStyle="1" w:styleId="truncate">
    <w:name w:val="truncate"/>
    <w:basedOn w:val="DefaultParagraphFont"/>
    <w:rsid w:val="00BB1087"/>
  </w:style>
  <w:style w:type="character" w:customStyle="1" w:styleId="overflow-hidden">
    <w:name w:val="overflow-hidden"/>
    <w:basedOn w:val="DefaultParagraphFont"/>
    <w:rsid w:val="00BB1087"/>
  </w:style>
  <w:style w:type="table" w:customStyle="1" w:styleId="TableGrid0">
    <w:name w:val="TableGrid"/>
    <w:rsid w:val="00711696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687"/>
    <w:rPr>
      <w:rFonts w:asciiTheme="minorHAnsi" w:eastAsia="Times New Roman" w:hAnsiTheme="min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1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3F2966"/>
    <w:pPr>
      <w:keepNext/>
      <w:keepLines/>
      <w:spacing w:before="360" w:after="80"/>
      <w:outlineLvl w:val="1"/>
    </w:pPr>
    <w:rPr>
      <w:b/>
      <w:color w:val="000000" w:themeColor="text1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966"/>
    <w:pPr>
      <w:keepNext/>
      <w:keepLines/>
      <w:numPr>
        <w:ilvl w:val="2"/>
        <w:numId w:val="1"/>
      </w:numPr>
      <w:spacing w:before="280" w:after="80"/>
      <w:ind w:left="504"/>
      <w:outlineLvl w:val="2"/>
    </w:pPr>
    <w:rPr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A5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9603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4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C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CEC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9C415E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2869F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8136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136B"/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32373"/>
    <w:pPr>
      <w:jc w:val="center"/>
    </w:pPr>
    <w:rPr>
      <w:rFonts w:ascii="Calibri" w:hAnsi="Calibri" w:cs="Calibri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237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32373"/>
    <w:rPr>
      <w:rFonts w:ascii="Times New Roman" w:eastAsia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132373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132373"/>
    <w:rPr>
      <w:rFonts w:ascii="Times New Roman" w:eastAsia="Times New Roman" w:hAnsi="Times New Roman" w:cs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21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777B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4441"/>
    <w:rPr>
      <w:color w:val="605E5C"/>
      <w:shd w:val="clear" w:color="auto" w:fill="E1DFDD"/>
    </w:rPr>
  </w:style>
  <w:style w:type="paragraph" w:customStyle="1" w:styleId="citation-authorstring">
    <w:name w:val="citation-authorstring"/>
    <w:basedOn w:val="Normal"/>
    <w:rsid w:val="00355F6A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355F6A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355F6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800C0"/>
    <w:rPr>
      <w:b/>
      <w:bCs/>
    </w:rPr>
  </w:style>
  <w:style w:type="paragraph" w:customStyle="1" w:styleId="Heading">
    <w:name w:val="Heading"/>
    <w:basedOn w:val="Normal"/>
    <w:next w:val="BodyText"/>
    <w:qFormat/>
    <w:rsid w:val="00106DCD"/>
    <w:pPr>
      <w:keepNext/>
      <w:widowControl w:val="0"/>
      <w:suppressAutoHyphens/>
      <w:spacing w:before="240" w:after="120"/>
    </w:pPr>
    <w:rPr>
      <w:rFonts w:ascii="Liberation Sans" w:eastAsia="Arial Unicode MS" w:hAnsi="Liberation Sans" w:cs="Arial Unicode MS"/>
      <w:kern w:val="2"/>
      <w:sz w:val="28"/>
      <w:szCs w:val="28"/>
      <w:lang w:val="en-US" w:eastAsia="zh-CN" w:bidi="hi-IN"/>
    </w:rPr>
  </w:style>
  <w:style w:type="paragraph" w:styleId="BodyText">
    <w:name w:val="Body Text"/>
    <w:basedOn w:val="Normal"/>
    <w:link w:val="BodyTextChar"/>
    <w:rsid w:val="00106DCD"/>
    <w:pPr>
      <w:widowControl w:val="0"/>
      <w:suppressAutoHyphens/>
      <w:spacing w:after="140" w:line="288" w:lineRule="auto"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106DCD"/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Contents">
    <w:name w:val="Table Contents"/>
    <w:basedOn w:val="Normal"/>
    <w:qFormat/>
    <w:rsid w:val="00106DCD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106DCD"/>
    <w:pPr>
      <w:jc w:val="center"/>
    </w:pPr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F2966"/>
    <w:rPr>
      <w:rFonts w:asciiTheme="minorHAnsi" w:eastAsia="Times New Roman" w:hAnsiTheme="minorHAnsi" w:cs="Times New Roman"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310E1"/>
    <w:rPr>
      <w:rFonts w:ascii="Times New Roman" w:eastAsia="Times New Roman" w:hAnsi="Times New Roman" w:cs="Times New Roman"/>
      <w:b/>
    </w:rPr>
  </w:style>
  <w:style w:type="paragraph" w:styleId="Revision">
    <w:name w:val="Revision"/>
    <w:hidden/>
    <w:uiPriority w:val="99"/>
    <w:semiHidden/>
    <w:rsid w:val="001950C4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BB1087"/>
    <w:rPr>
      <w:i/>
      <w:iCs/>
    </w:rPr>
  </w:style>
  <w:style w:type="character" w:customStyle="1" w:styleId="whitespace-nowrap">
    <w:name w:val="whitespace-nowrap"/>
    <w:basedOn w:val="DefaultParagraphFont"/>
    <w:rsid w:val="00BB1087"/>
  </w:style>
  <w:style w:type="character" w:customStyle="1" w:styleId="whitespace-normal">
    <w:name w:val="whitespace-normal"/>
    <w:basedOn w:val="DefaultParagraphFont"/>
    <w:rsid w:val="00BB1087"/>
  </w:style>
  <w:style w:type="character" w:customStyle="1" w:styleId="truncate">
    <w:name w:val="truncate"/>
    <w:basedOn w:val="DefaultParagraphFont"/>
    <w:rsid w:val="00BB1087"/>
  </w:style>
  <w:style w:type="character" w:customStyle="1" w:styleId="overflow-hidden">
    <w:name w:val="overflow-hidden"/>
    <w:basedOn w:val="DefaultParagraphFont"/>
    <w:rsid w:val="00BB1087"/>
  </w:style>
  <w:style w:type="table" w:customStyle="1" w:styleId="TableGrid0">
    <w:name w:val="TableGrid"/>
    <w:rsid w:val="00711696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1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3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5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21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74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3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7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76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4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2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1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8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3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1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9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0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0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3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0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2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7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6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7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5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7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5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3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7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7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8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6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8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0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4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8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9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3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67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8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5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8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4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8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4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46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9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4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4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01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92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302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6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9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8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0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63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2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7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7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0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0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7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4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2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6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0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6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03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7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6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55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4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7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4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8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5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5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5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0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2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3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2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6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31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3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1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2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6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7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3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5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0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9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0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4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4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7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9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8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9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2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0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6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1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1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9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09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6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4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7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9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1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0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2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3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9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66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0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46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7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6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06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5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9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76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0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5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5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1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6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8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0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8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8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9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5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0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4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0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0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6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4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8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8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44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8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2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0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5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0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0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9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2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4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2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40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4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1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0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8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6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9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5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LjgJLdCtncv778/gmDS/sCj7UA==">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 Yousuf</dc:creator>
  <cp:lastModifiedBy>Indumathi</cp:lastModifiedBy>
  <cp:revision>2</cp:revision>
  <cp:lastPrinted>2025-03-24T11:04:00Z</cp:lastPrinted>
  <dcterms:created xsi:type="dcterms:W3CDTF">2026-01-08T19:36:00Z</dcterms:created>
  <dcterms:modified xsi:type="dcterms:W3CDTF">2026-01-08T19:36:00Z</dcterms:modified>
</cp:coreProperties>
</file>